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5AD" w:rsidRDefault="009765AD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Table S1</w:t>
      </w:r>
    </w:p>
    <w:p w:rsidR="009765AD" w:rsidRDefault="009765AD">
      <w:pPr>
        <w:rPr>
          <w:rFonts w:ascii="Times New Roman" w:hAnsi="Times New Roman" w:cs="Times New Roman"/>
          <w:b/>
          <w:sz w:val="28"/>
        </w:rPr>
      </w:pPr>
    </w:p>
    <w:p w:rsidR="00842385" w:rsidRPr="0014405C" w:rsidRDefault="00842385">
      <w:pPr>
        <w:rPr>
          <w:rFonts w:ascii="Times New Roman" w:hAnsi="Times New Roman" w:cs="Times New Roman"/>
          <w:b/>
          <w:sz w:val="28"/>
        </w:rPr>
      </w:pPr>
      <w:r w:rsidRPr="0014405C">
        <w:rPr>
          <w:rFonts w:ascii="Times New Roman" w:hAnsi="Times New Roman" w:cs="Times New Roman"/>
          <w:b/>
          <w:sz w:val="28"/>
        </w:rPr>
        <w:t>Antibodies</w:t>
      </w:r>
      <w:r w:rsidR="009765AD">
        <w:rPr>
          <w:rFonts w:ascii="Times New Roman" w:hAnsi="Times New Roman" w:cs="Times New Roman"/>
          <w:b/>
          <w:sz w:val="28"/>
        </w:rPr>
        <w:t xml:space="preserve"> information</w:t>
      </w:r>
    </w:p>
    <w:tbl>
      <w:tblPr>
        <w:tblW w:w="8923" w:type="dxa"/>
        <w:tblInd w:w="93" w:type="dxa"/>
        <w:tblLook w:val="04A0" w:firstRow="1" w:lastRow="0" w:firstColumn="1" w:lastColumn="0" w:noHBand="0" w:noVBand="1"/>
      </w:tblPr>
      <w:tblGrid>
        <w:gridCol w:w="2975"/>
        <w:gridCol w:w="2974"/>
        <w:gridCol w:w="2974"/>
      </w:tblGrid>
      <w:tr w:rsidR="009765AD" w:rsidRPr="00857711" w:rsidTr="009765AD">
        <w:trPr>
          <w:trHeight w:hRule="exact" w:val="340"/>
        </w:trPr>
        <w:tc>
          <w:tcPr>
            <w:tcW w:w="297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5AD" w:rsidRPr="00796587" w:rsidRDefault="009765AD" w:rsidP="006E033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06F86">
              <w:rPr>
                <w:rFonts w:ascii="Times New Roman" w:eastAsia="Times New Roman" w:hAnsi="Times New Roman"/>
                <w:b/>
              </w:rPr>
              <w:t>Name</w:t>
            </w:r>
          </w:p>
        </w:tc>
        <w:tc>
          <w:tcPr>
            <w:tcW w:w="297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5AD" w:rsidRPr="00796587" w:rsidRDefault="009765AD" w:rsidP="006E033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</w:rPr>
              <w:t>Clone</w:t>
            </w:r>
          </w:p>
        </w:tc>
        <w:tc>
          <w:tcPr>
            <w:tcW w:w="297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765AD" w:rsidRPr="00796587" w:rsidRDefault="009765AD" w:rsidP="006E033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</w:rPr>
              <w:t>Company(CAT#)</w:t>
            </w:r>
          </w:p>
        </w:tc>
      </w:tr>
      <w:tr w:rsidR="009765AD" w:rsidRPr="00857711" w:rsidTr="009765AD">
        <w:trPr>
          <w:trHeight w:hRule="exact" w:val="340"/>
        </w:trPr>
        <w:tc>
          <w:tcPr>
            <w:tcW w:w="2975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5AD" w:rsidRPr="00B06F86" w:rsidRDefault="009765AD" w:rsidP="009765AD">
            <w:pPr>
              <w:spacing w:after="0"/>
              <w:jc w:val="both"/>
              <w:rPr>
                <w:rFonts w:ascii="Times New Roman" w:eastAsia="Times New Roman" w:hAnsi="Times New Roman"/>
                <w:b/>
              </w:rPr>
            </w:pPr>
            <w:r w:rsidRPr="00796587">
              <w:rPr>
                <w:rFonts w:ascii="Times New Roman" w:eastAsia="Times New Roman" w:hAnsi="Times New Roman"/>
                <w:sz w:val="20"/>
                <w:szCs w:val="20"/>
              </w:rPr>
              <w:t>AR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97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5AD" w:rsidRPr="00B06F86" w:rsidRDefault="009765AD" w:rsidP="006E0333">
            <w:pPr>
              <w:spacing w:after="0"/>
              <w:jc w:val="both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-20</w:t>
            </w:r>
          </w:p>
        </w:tc>
        <w:tc>
          <w:tcPr>
            <w:tcW w:w="2974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765AD" w:rsidRPr="00572332" w:rsidRDefault="009765AD" w:rsidP="009765AD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anta Cruz (sc-816)</w:t>
            </w:r>
          </w:p>
        </w:tc>
      </w:tr>
      <w:tr w:rsidR="009765AD" w:rsidRPr="00857711" w:rsidTr="009765AD">
        <w:trPr>
          <w:trHeight w:hRule="exact" w:val="340"/>
        </w:trPr>
        <w:tc>
          <w:tcPr>
            <w:tcW w:w="29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5AD" w:rsidRPr="00796587" w:rsidRDefault="009765AD" w:rsidP="006E0333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96587">
              <w:rPr>
                <w:rFonts w:ascii="Times New Roman" w:eastAsia="Times New Roman" w:hAnsi="Times New Roman"/>
                <w:sz w:val="20"/>
                <w:szCs w:val="20"/>
              </w:rPr>
              <w:t>AR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-V7 </w:t>
            </w:r>
          </w:p>
        </w:tc>
        <w:tc>
          <w:tcPr>
            <w:tcW w:w="29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5AD" w:rsidRPr="00796587" w:rsidRDefault="009765AD" w:rsidP="006E0333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97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9765AD" w:rsidRPr="00796587" w:rsidRDefault="009765AD" w:rsidP="006E0333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Presion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antibody (AG10008)</w:t>
            </w:r>
          </w:p>
        </w:tc>
      </w:tr>
      <w:tr w:rsidR="009765AD" w:rsidRPr="00857711" w:rsidTr="009765AD">
        <w:trPr>
          <w:trHeight w:hRule="exact" w:val="340"/>
        </w:trPr>
        <w:tc>
          <w:tcPr>
            <w:tcW w:w="29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5AD" w:rsidRPr="00796587" w:rsidRDefault="009765AD" w:rsidP="006E0333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pan-AKT</w:t>
            </w:r>
          </w:p>
        </w:tc>
        <w:tc>
          <w:tcPr>
            <w:tcW w:w="29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5AD" w:rsidRPr="00796587" w:rsidRDefault="009765AD" w:rsidP="006E0333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C67E7</w:t>
            </w:r>
          </w:p>
        </w:tc>
        <w:tc>
          <w:tcPr>
            <w:tcW w:w="297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9765AD" w:rsidRPr="00796587" w:rsidRDefault="009765AD" w:rsidP="006E0333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Cell signaling (#4691)</w:t>
            </w:r>
          </w:p>
        </w:tc>
      </w:tr>
      <w:tr w:rsidR="009765AD" w:rsidRPr="00857711" w:rsidTr="009765AD">
        <w:trPr>
          <w:trHeight w:hRule="exact" w:val="340"/>
        </w:trPr>
        <w:tc>
          <w:tcPr>
            <w:tcW w:w="29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5AD" w:rsidRPr="00796587" w:rsidRDefault="009765AD" w:rsidP="006E0333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phosphor-AKT (Ser473)</w:t>
            </w:r>
          </w:p>
        </w:tc>
        <w:tc>
          <w:tcPr>
            <w:tcW w:w="297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5AD" w:rsidRPr="00796587" w:rsidRDefault="009765AD" w:rsidP="006E0333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974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9765AD" w:rsidRPr="00796587" w:rsidRDefault="009765AD" w:rsidP="006E0333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Cell signaling (#9271)</w:t>
            </w:r>
          </w:p>
        </w:tc>
      </w:tr>
      <w:tr w:rsidR="009765AD" w:rsidRPr="00857711" w:rsidTr="009765AD">
        <w:trPr>
          <w:trHeight w:hRule="exact" w:val="340"/>
        </w:trPr>
        <w:tc>
          <w:tcPr>
            <w:tcW w:w="2975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5AD" w:rsidRPr="00796587" w:rsidRDefault="009765AD" w:rsidP="006E0333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42385">
              <w:rPr>
                <w:rFonts w:ascii="Times New Roman" w:eastAsia="Times New Roman" w:hAnsi="Times New Roman" w:cs="Times New Roman"/>
                <w:color w:val="000000"/>
              </w:rPr>
              <w:t>β-actin</w:t>
            </w:r>
          </w:p>
        </w:tc>
        <w:tc>
          <w:tcPr>
            <w:tcW w:w="2974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65AD" w:rsidRPr="00796587" w:rsidRDefault="009765AD" w:rsidP="006E0333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AC-15</w:t>
            </w:r>
          </w:p>
        </w:tc>
        <w:tc>
          <w:tcPr>
            <w:tcW w:w="2974" w:type="dxa"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765AD" w:rsidRDefault="009765AD" w:rsidP="006E0333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igma-Aldrich (A5441)</w:t>
            </w:r>
          </w:p>
        </w:tc>
      </w:tr>
    </w:tbl>
    <w:p w:rsidR="00842385" w:rsidRDefault="00842385" w:rsidP="00842385"/>
    <w:p w:rsidR="00842385" w:rsidRDefault="00842385" w:rsidP="00842385"/>
    <w:p w:rsidR="00383183" w:rsidRDefault="00E37B0C" w:rsidP="00842385">
      <w:pPr>
        <w:rPr>
          <w:rFonts w:ascii="Times New Roman" w:hAnsi="Times New Roman" w:cs="Times New Roman"/>
          <w:b/>
          <w:sz w:val="28"/>
        </w:rPr>
      </w:pPr>
      <w:r w:rsidRPr="0014405C">
        <w:rPr>
          <w:rFonts w:ascii="Times New Roman" w:hAnsi="Times New Roman" w:cs="Times New Roman"/>
          <w:b/>
          <w:sz w:val="28"/>
        </w:rPr>
        <w:t>Rea</w:t>
      </w:r>
      <w:r w:rsidR="00B06F86">
        <w:rPr>
          <w:rFonts w:ascii="Times New Roman" w:hAnsi="Times New Roman" w:cs="Times New Roman"/>
          <w:b/>
          <w:sz w:val="28"/>
        </w:rPr>
        <w:t>l</w:t>
      </w:r>
      <w:r w:rsidRPr="0014405C">
        <w:rPr>
          <w:rFonts w:ascii="Times New Roman" w:hAnsi="Times New Roman" w:cs="Times New Roman"/>
          <w:b/>
          <w:sz w:val="28"/>
        </w:rPr>
        <w:t xml:space="preserve">-time </w:t>
      </w:r>
      <w:r w:rsidR="00B06F86">
        <w:rPr>
          <w:rFonts w:ascii="Times New Roman" w:hAnsi="Times New Roman" w:cs="Times New Roman"/>
          <w:b/>
          <w:sz w:val="28"/>
        </w:rPr>
        <w:t xml:space="preserve">PCR </w:t>
      </w:r>
      <w:r w:rsidRPr="0014405C">
        <w:rPr>
          <w:rFonts w:ascii="Times New Roman" w:hAnsi="Times New Roman" w:cs="Times New Roman"/>
          <w:b/>
          <w:sz w:val="28"/>
        </w:rPr>
        <w:t>Primers</w:t>
      </w:r>
      <w:r w:rsidR="009765AD">
        <w:rPr>
          <w:rFonts w:ascii="Times New Roman" w:hAnsi="Times New Roman" w:cs="Times New Roman"/>
          <w:b/>
          <w:sz w:val="28"/>
        </w:rPr>
        <w:t xml:space="preserve"> information</w:t>
      </w:r>
    </w:p>
    <w:tbl>
      <w:tblPr>
        <w:tblW w:w="8923" w:type="dxa"/>
        <w:tblInd w:w="93" w:type="dxa"/>
        <w:tblLook w:val="04A0" w:firstRow="1" w:lastRow="0" w:firstColumn="1" w:lastColumn="0" w:noHBand="0" w:noVBand="1"/>
      </w:tblPr>
      <w:tblGrid>
        <w:gridCol w:w="2630"/>
        <w:gridCol w:w="3664"/>
        <w:gridCol w:w="2629"/>
      </w:tblGrid>
      <w:tr w:rsidR="00890A9C" w:rsidRPr="00857711" w:rsidTr="00A40C49">
        <w:trPr>
          <w:trHeight w:hRule="exact" w:val="340"/>
        </w:trPr>
        <w:tc>
          <w:tcPr>
            <w:tcW w:w="263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9C" w:rsidRDefault="00890A9C" w:rsidP="00D23DB6">
            <w:pPr>
              <w:spacing w:after="0"/>
              <w:rPr>
                <w:rFonts w:ascii="Times New Roman" w:eastAsia="Times New Roman" w:hAnsi="Times New Roman"/>
                <w:b/>
              </w:rPr>
            </w:pPr>
            <w:r w:rsidRPr="00B06F86">
              <w:rPr>
                <w:rFonts w:ascii="Times New Roman" w:eastAsia="Times New Roman" w:hAnsi="Times New Roman"/>
                <w:b/>
              </w:rPr>
              <w:t>Name</w:t>
            </w:r>
          </w:p>
          <w:p w:rsidR="00A40C49" w:rsidRDefault="00A40C49" w:rsidP="00D23DB6">
            <w:pPr>
              <w:spacing w:after="0"/>
              <w:rPr>
                <w:rFonts w:ascii="Times New Roman" w:eastAsia="Times New Roman" w:hAnsi="Times New Roman"/>
                <w:b/>
              </w:rPr>
            </w:pPr>
          </w:p>
          <w:p w:rsidR="00A40C49" w:rsidRPr="00796587" w:rsidRDefault="00A40C49" w:rsidP="00D23DB6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66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9C" w:rsidRDefault="00890A9C" w:rsidP="00D23DB6">
            <w:pPr>
              <w:spacing w:after="0"/>
              <w:rPr>
                <w:rFonts w:ascii="Times New Roman" w:eastAsia="Times New Roman" w:hAnsi="Times New Roman"/>
                <w:b/>
              </w:rPr>
            </w:pPr>
            <w:r w:rsidRPr="00B06F86">
              <w:rPr>
                <w:rFonts w:ascii="Times New Roman" w:eastAsia="Times New Roman" w:hAnsi="Times New Roman"/>
                <w:b/>
              </w:rPr>
              <w:t>Primer sequence</w:t>
            </w:r>
          </w:p>
          <w:p w:rsidR="00A40C49" w:rsidRDefault="00A40C49" w:rsidP="00D23DB6">
            <w:pPr>
              <w:spacing w:after="0"/>
              <w:rPr>
                <w:rFonts w:ascii="Times New Roman" w:eastAsia="Times New Roman" w:hAnsi="Times New Roman"/>
                <w:b/>
              </w:rPr>
            </w:pPr>
          </w:p>
          <w:p w:rsidR="00A40C49" w:rsidRPr="00796587" w:rsidRDefault="00A40C49" w:rsidP="00D23DB6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890A9C" w:rsidRDefault="00890A9C" w:rsidP="00890A9C">
            <w:pPr>
              <w:spacing w:after="0"/>
              <w:rPr>
                <w:rFonts w:ascii="Times New Roman" w:eastAsia="Times New Roman" w:hAnsi="Times New Roman"/>
                <w:b/>
              </w:rPr>
            </w:pPr>
            <w:r w:rsidRPr="00572332">
              <w:rPr>
                <w:rFonts w:ascii="Times New Roman" w:eastAsia="Times New Roman" w:hAnsi="Times New Roman"/>
                <w:b/>
              </w:rPr>
              <w:t>Location</w:t>
            </w:r>
          </w:p>
          <w:p w:rsidR="00A40C49" w:rsidRDefault="00A40C49" w:rsidP="00890A9C">
            <w:pPr>
              <w:spacing w:after="0"/>
              <w:rPr>
                <w:rFonts w:ascii="Times New Roman" w:eastAsia="Times New Roman" w:hAnsi="Times New Roman"/>
                <w:b/>
              </w:rPr>
            </w:pPr>
          </w:p>
          <w:p w:rsidR="00A40C49" w:rsidRPr="00796587" w:rsidRDefault="00A40C49" w:rsidP="00890A9C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90A9C" w:rsidRPr="00857711" w:rsidTr="00A40C49">
        <w:trPr>
          <w:trHeight w:hRule="exact" w:val="340"/>
        </w:trPr>
        <w:tc>
          <w:tcPr>
            <w:tcW w:w="263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0A9C" w:rsidRDefault="00890A9C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96587">
              <w:rPr>
                <w:rFonts w:ascii="Times New Roman" w:eastAsia="Times New Roman" w:hAnsi="Times New Roman"/>
                <w:sz w:val="20"/>
                <w:szCs w:val="20"/>
              </w:rPr>
              <w:t>AR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-V</w:t>
            </w:r>
            <w:r w:rsidRPr="00796587">
              <w:rPr>
                <w:rFonts w:ascii="Times New Roman" w:eastAsia="Times New Roman" w:hAnsi="Times New Roman"/>
                <w:sz w:val="20"/>
                <w:szCs w:val="20"/>
              </w:rPr>
              <w:t>7 F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  <w:p w:rsidR="00A40C49" w:rsidRPr="00B06F86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366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0A9C" w:rsidRDefault="00890A9C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96587">
              <w:rPr>
                <w:rFonts w:ascii="Times New Roman" w:eastAsia="Times New Roman" w:hAnsi="Times New Roman"/>
                <w:sz w:val="20"/>
                <w:szCs w:val="20"/>
              </w:rPr>
              <w:t>5'-CAGGGATGACTCTGGGAGAA-3'</w:t>
            </w:r>
          </w:p>
          <w:p w:rsidR="00A40C49" w:rsidRPr="00B06F86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2629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90A9C" w:rsidRDefault="00890A9C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90A9C">
              <w:rPr>
                <w:rFonts w:ascii="Times New Roman" w:eastAsia="Times New Roman" w:hAnsi="Times New Roman"/>
                <w:sz w:val="20"/>
                <w:szCs w:val="20"/>
              </w:rPr>
              <w:t>Exon 3/3b</w:t>
            </w:r>
          </w:p>
          <w:p w:rsidR="00A40C49" w:rsidRPr="00572332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90A9C" w:rsidRPr="00857711" w:rsidTr="00A40C49">
        <w:trPr>
          <w:trHeight w:hRule="exact" w:val="340"/>
        </w:trPr>
        <w:tc>
          <w:tcPr>
            <w:tcW w:w="26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9C" w:rsidRDefault="00890A9C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96587">
              <w:rPr>
                <w:rFonts w:ascii="Times New Roman" w:eastAsia="Times New Roman" w:hAnsi="Times New Roman"/>
                <w:sz w:val="20"/>
                <w:szCs w:val="20"/>
              </w:rPr>
              <w:t>AR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-V</w:t>
            </w:r>
            <w:r w:rsidRPr="00796587">
              <w:rPr>
                <w:rFonts w:ascii="Times New Roman" w:eastAsia="Times New Roman" w:hAnsi="Times New Roman"/>
                <w:sz w:val="20"/>
                <w:szCs w:val="20"/>
              </w:rPr>
              <w:t>7 R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  <w:p w:rsidR="00A40C49" w:rsidRPr="00796587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6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9C" w:rsidRDefault="00890A9C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96587">
              <w:rPr>
                <w:rFonts w:ascii="Times New Roman" w:eastAsia="Times New Roman" w:hAnsi="Times New Roman"/>
                <w:sz w:val="20"/>
                <w:szCs w:val="20"/>
              </w:rPr>
              <w:t>5'-GCCCTCTAGAGCCCTCATTT-3'</w:t>
            </w:r>
          </w:p>
          <w:p w:rsidR="00A40C49" w:rsidRPr="00796587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890A9C" w:rsidRDefault="00890A9C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’ UTR</w:t>
            </w:r>
          </w:p>
          <w:p w:rsidR="00A40C49" w:rsidRPr="00796587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90A9C" w:rsidRPr="00857711" w:rsidTr="00A40C49">
        <w:trPr>
          <w:trHeight w:hRule="exact" w:val="340"/>
        </w:trPr>
        <w:tc>
          <w:tcPr>
            <w:tcW w:w="26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9C" w:rsidRDefault="00890A9C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96587">
              <w:rPr>
                <w:rFonts w:ascii="Times New Roman" w:eastAsia="Times New Roman" w:hAnsi="Times New Roman"/>
                <w:sz w:val="20"/>
                <w:szCs w:val="20"/>
              </w:rPr>
              <w:t>AR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-FL</w:t>
            </w:r>
            <w:r w:rsidRPr="00796587">
              <w:rPr>
                <w:rFonts w:ascii="Times New Roman" w:eastAsia="Times New Roman" w:hAnsi="Times New Roman"/>
                <w:sz w:val="20"/>
                <w:szCs w:val="20"/>
              </w:rPr>
              <w:t xml:space="preserve"> F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  <w:p w:rsidR="00A40C49" w:rsidRPr="00796587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6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9C" w:rsidRDefault="00890A9C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96587">
              <w:rPr>
                <w:rFonts w:ascii="Times New Roman" w:eastAsia="Times New Roman" w:hAnsi="Times New Roman"/>
                <w:sz w:val="20"/>
                <w:szCs w:val="20"/>
              </w:rPr>
              <w:t>5'-</w:t>
            </w:r>
            <w:bookmarkStart w:id="0" w:name="OLE_LINK1"/>
            <w:bookmarkStart w:id="1" w:name="OLE_LINK2"/>
            <w:bookmarkStart w:id="2" w:name="OLE_LINK5"/>
            <w:r w:rsidRPr="00796587">
              <w:rPr>
                <w:rFonts w:ascii="Times New Roman" w:eastAsia="Times New Roman" w:hAnsi="Times New Roman"/>
                <w:sz w:val="20"/>
                <w:szCs w:val="20"/>
              </w:rPr>
              <w:t>TCTTGTCGTCTTCGGAAATGT</w:t>
            </w:r>
            <w:bookmarkEnd w:id="0"/>
            <w:bookmarkEnd w:id="1"/>
            <w:bookmarkEnd w:id="2"/>
            <w:r w:rsidRPr="00796587">
              <w:rPr>
                <w:rFonts w:ascii="Times New Roman" w:eastAsia="Times New Roman" w:hAnsi="Times New Roman"/>
                <w:sz w:val="20"/>
                <w:szCs w:val="20"/>
              </w:rPr>
              <w:t>-3'</w:t>
            </w:r>
          </w:p>
          <w:p w:rsidR="00A40C49" w:rsidRPr="00796587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890A9C" w:rsidRDefault="00572332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E</w:t>
            </w:r>
            <w:r w:rsidR="00890A9C">
              <w:rPr>
                <w:rFonts w:ascii="Times New Roman" w:eastAsia="Times New Roman" w:hAnsi="Times New Roman"/>
                <w:sz w:val="20"/>
                <w:szCs w:val="20"/>
              </w:rPr>
              <w:t>xon 3</w:t>
            </w:r>
          </w:p>
          <w:p w:rsidR="00A40C49" w:rsidRPr="00796587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90A9C" w:rsidRPr="00857711" w:rsidTr="00A40C49">
        <w:trPr>
          <w:trHeight w:hRule="exact" w:val="340"/>
        </w:trPr>
        <w:tc>
          <w:tcPr>
            <w:tcW w:w="263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9C" w:rsidRDefault="00890A9C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96587">
              <w:rPr>
                <w:rFonts w:ascii="Times New Roman" w:eastAsia="Times New Roman" w:hAnsi="Times New Roman"/>
                <w:sz w:val="20"/>
                <w:szCs w:val="20"/>
              </w:rPr>
              <w:t>AR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-FL</w:t>
            </w:r>
            <w:r w:rsidRPr="00796587">
              <w:rPr>
                <w:rFonts w:ascii="Times New Roman" w:eastAsia="Times New Roman" w:hAnsi="Times New Roman"/>
                <w:sz w:val="20"/>
                <w:szCs w:val="20"/>
              </w:rPr>
              <w:t xml:space="preserve"> R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  <w:p w:rsidR="00A40C49" w:rsidRPr="00796587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66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A9C" w:rsidRDefault="00890A9C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96587">
              <w:rPr>
                <w:rFonts w:ascii="Times New Roman" w:eastAsia="Times New Roman" w:hAnsi="Times New Roman"/>
                <w:sz w:val="20"/>
                <w:szCs w:val="20"/>
              </w:rPr>
              <w:t>5'-AAGCCTCTCCTTCCTCCTGTA-3'</w:t>
            </w:r>
          </w:p>
          <w:p w:rsidR="00A40C49" w:rsidRPr="00796587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890A9C" w:rsidRDefault="00572332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E</w:t>
            </w:r>
            <w:r w:rsidR="00890A9C">
              <w:rPr>
                <w:rFonts w:ascii="Times New Roman" w:eastAsia="Times New Roman" w:hAnsi="Times New Roman"/>
                <w:sz w:val="20"/>
                <w:szCs w:val="20"/>
              </w:rPr>
              <w:t>xon 4</w:t>
            </w:r>
          </w:p>
          <w:p w:rsidR="00A40C49" w:rsidRPr="00796587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71F3F" w:rsidRPr="00857711" w:rsidTr="00A40C49">
        <w:trPr>
          <w:trHeight w:hRule="exact" w:val="340"/>
        </w:trPr>
        <w:tc>
          <w:tcPr>
            <w:tcW w:w="263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1F3F" w:rsidRDefault="00F71F3F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AR Total F</w:t>
            </w:r>
          </w:p>
          <w:p w:rsidR="00A40C49" w:rsidRPr="00796587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66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1F3F" w:rsidRDefault="00F71F3F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23DB6">
              <w:rPr>
                <w:rFonts w:ascii="Times New Roman" w:eastAsia="Times New Roman" w:hAnsi="Times New Roman"/>
                <w:sz w:val="20"/>
                <w:szCs w:val="20"/>
              </w:rPr>
              <w:t>5'-</w:t>
            </w:r>
            <w:bookmarkStart w:id="3" w:name="OLE_LINK14"/>
            <w:bookmarkStart w:id="4" w:name="OLE_LINK15"/>
            <w:bookmarkStart w:id="5" w:name="OLE_LINK16"/>
            <w:r w:rsidRPr="00D23DB6">
              <w:rPr>
                <w:rFonts w:ascii="Times New Roman" w:eastAsia="Times New Roman" w:hAnsi="Times New Roman"/>
                <w:sz w:val="20"/>
                <w:szCs w:val="20"/>
              </w:rPr>
              <w:t>GTGGAAGCTGCAAGGTCTTC</w:t>
            </w:r>
            <w:bookmarkEnd w:id="3"/>
            <w:bookmarkEnd w:id="4"/>
            <w:bookmarkEnd w:id="5"/>
            <w:r w:rsidRPr="00D23DB6">
              <w:rPr>
                <w:rFonts w:ascii="Times New Roman" w:eastAsia="Times New Roman" w:hAnsi="Times New Roman"/>
                <w:sz w:val="20"/>
                <w:szCs w:val="20"/>
              </w:rPr>
              <w:t xml:space="preserve"> -3'</w:t>
            </w:r>
          </w:p>
          <w:p w:rsidR="00A40C49" w:rsidRPr="00796587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F71F3F" w:rsidRDefault="00F71F3F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Exon 2</w:t>
            </w:r>
          </w:p>
          <w:p w:rsidR="00A40C49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71F3F" w:rsidRPr="00857711" w:rsidTr="00A40C49">
        <w:trPr>
          <w:trHeight w:hRule="exact" w:val="340"/>
        </w:trPr>
        <w:tc>
          <w:tcPr>
            <w:tcW w:w="263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1F3F" w:rsidRDefault="00F71F3F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AR Total R</w:t>
            </w:r>
          </w:p>
          <w:p w:rsidR="00A40C49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66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1F3F" w:rsidRDefault="00F71F3F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23DB6">
              <w:rPr>
                <w:rFonts w:ascii="Times New Roman" w:eastAsia="Times New Roman" w:hAnsi="Times New Roman"/>
                <w:sz w:val="20"/>
                <w:szCs w:val="20"/>
              </w:rPr>
              <w:t>5'-GGCGCACAGGTACTTCTGTT-3'</w:t>
            </w:r>
          </w:p>
          <w:p w:rsidR="00A40C49" w:rsidRPr="00D23DB6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F71F3F" w:rsidRDefault="00F71F3F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Exon 3</w:t>
            </w:r>
          </w:p>
          <w:p w:rsidR="00A40C49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90A9C" w:rsidRPr="00857711" w:rsidTr="00A40C49">
        <w:trPr>
          <w:trHeight w:hRule="exact" w:val="340"/>
        </w:trPr>
        <w:tc>
          <w:tcPr>
            <w:tcW w:w="26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0A9C" w:rsidRDefault="00890A9C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96587"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  <w:r w:rsidRPr="00796587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96587">
              <w:rPr>
                <w:rFonts w:ascii="Times New Roman" w:eastAsia="Times New Roman" w:hAnsi="Times New Roman"/>
                <w:sz w:val="20"/>
                <w:szCs w:val="20"/>
              </w:rPr>
              <w:t>rRNA</w:t>
            </w:r>
            <w:proofErr w:type="spellEnd"/>
            <w:r w:rsidRPr="00796587">
              <w:rPr>
                <w:rFonts w:ascii="Times New Roman" w:eastAsia="Times New Roman" w:hAnsi="Times New Roman"/>
                <w:sz w:val="20"/>
                <w:szCs w:val="20"/>
              </w:rPr>
              <w:t xml:space="preserve"> F</w:t>
            </w:r>
          </w:p>
          <w:p w:rsidR="00A40C49" w:rsidRPr="00796587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6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0A9C" w:rsidRDefault="00890A9C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96587">
              <w:rPr>
                <w:rFonts w:ascii="Times New Roman" w:eastAsia="Times New Roman" w:hAnsi="Times New Roman"/>
                <w:sz w:val="20"/>
                <w:szCs w:val="20"/>
              </w:rPr>
              <w:t>5′-TTGACGGAAGGGCA CCACCAG-3′</w:t>
            </w:r>
          </w:p>
          <w:p w:rsidR="00A40C49" w:rsidRPr="00796587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890A9C" w:rsidRPr="00796587" w:rsidRDefault="00890A9C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71F3F" w:rsidRPr="00857711" w:rsidTr="00A40C49">
        <w:trPr>
          <w:trHeight w:hRule="exact" w:val="340"/>
        </w:trPr>
        <w:tc>
          <w:tcPr>
            <w:tcW w:w="263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1F3F" w:rsidRDefault="00F71F3F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96587"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  <w:r w:rsidRPr="00796587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96587">
              <w:rPr>
                <w:rFonts w:ascii="Times New Roman" w:eastAsia="Times New Roman" w:hAnsi="Times New Roman"/>
                <w:sz w:val="20"/>
                <w:szCs w:val="20"/>
              </w:rPr>
              <w:t>rRNA</w:t>
            </w:r>
            <w:proofErr w:type="spellEnd"/>
            <w:r w:rsidRPr="00796587">
              <w:rPr>
                <w:rFonts w:ascii="Times New Roman" w:eastAsia="Times New Roman" w:hAnsi="Times New Roman"/>
                <w:sz w:val="20"/>
                <w:szCs w:val="20"/>
              </w:rPr>
              <w:t xml:space="preserve"> R</w:t>
            </w:r>
          </w:p>
          <w:p w:rsidR="00A40C49" w:rsidRPr="00796587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66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1F3F" w:rsidRDefault="00F71F3F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96587">
              <w:rPr>
                <w:rFonts w:ascii="Times New Roman" w:eastAsia="Times New Roman" w:hAnsi="Times New Roman"/>
                <w:sz w:val="20"/>
                <w:szCs w:val="20"/>
              </w:rPr>
              <w:t>5′-GCACCACCACCCACGGAATCG-3’</w:t>
            </w:r>
          </w:p>
          <w:p w:rsidR="00A40C49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A40C49" w:rsidRPr="00796587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F71F3F" w:rsidRDefault="00F71F3F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40C49" w:rsidRPr="00857711" w:rsidTr="00A40C49">
        <w:trPr>
          <w:trHeight w:hRule="exact" w:val="340"/>
        </w:trPr>
        <w:tc>
          <w:tcPr>
            <w:tcW w:w="263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0C49" w:rsidRDefault="00A40C49" w:rsidP="00A40C49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PSA F</w:t>
            </w:r>
          </w:p>
          <w:p w:rsidR="00A40C49" w:rsidRPr="00796587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66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0C49" w:rsidRDefault="00A40C49" w:rsidP="00A40C49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02D9">
              <w:rPr>
                <w:rFonts w:ascii="Times New Roman" w:eastAsia="Times New Roman" w:hAnsi="Times New Roman"/>
                <w:sz w:val="20"/>
                <w:szCs w:val="20"/>
              </w:rPr>
              <w:t>5'-AGTGCGAGAAGCATTCCCAAC -3'</w:t>
            </w:r>
          </w:p>
          <w:p w:rsidR="00A40C49" w:rsidRDefault="00A40C49" w:rsidP="00A40C49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A40C49" w:rsidRPr="00796587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A40C49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40C49" w:rsidRPr="00857711" w:rsidTr="00A40C49">
        <w:trPr>
          <w:trHeight w:hRule="exact" w:val="340"/>
        </w:trPr>
        <w:tc>
          <w:tcPr>
            <w:tcW w:w="263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0C49" w:rsidRDefault="00A40C49" w:rsidP="00A40C49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PSA R</w:t>
            </w:r>
          </w:p>
          <w:p w:rsidR="00A40C49" w:rsidRPr="00796587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66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0C49" w:rsidRDefault="00A40C49" w:rsidP="00A40C49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02D9">
              <w:rPr>
                <w:rFonts w:ascii="Times New Roman" w:eastAsia="Times New Roman" w:hAnsi="Times New Roman"/>
                <w:sz w:val="20"/>
                <w:szCs w:val="20"/>
              </w:rPr>
              <w:t>5'-CCAGCAAGATCACGCTTTTGTT -3'</w:t>
            </w:r>
          </w:p>
          <w:p w:rsidR="00A40C49" w:rsidRDefault="00A40C49" w:rsidP="00A40C49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A40C49" w:rsidRPr="00796587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A40C49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40C49" w:rsidRPr="00857711" w:rsidTr="00A40C49">
        <w:trPr>
          <w:trHeight w:hRule="exact" w:val="340"/>
        </w:trPr>
        <w:tc>
          <w:tcPr>
            <w:tcW w:w="263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0C49" w:rsidRDefault="00A40C49" w:rsidP="00A40C49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OPRK1 F</w:t>
            </w:r>
          </w:p>
          <w:p w:rsidR="00A40C49" w:rsidRPr="00796587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66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0C49" w:rsidRDefault="00A40C49" w:rsidP="00A40C49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02D9">
              <w:rPr>
                <w:rFonts w:ascii="Times New Roman" w:eastAsia="Times New Roman" w:hAnsi="Times New Roman"/>
                <w:sz w:val="20"/>
                <w:szCs w:val="20"/>
              </w:rPr>
              <w:t>5'-AACTCGCTGGTCATGTTCGT -3'</w:t>
            </w:r>
          </w:p>
          <w:p w:rsidR="00A40C49" w:rsidRDefault="00A40C49" w:rsidP="00A40C49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A40C49" w:rsidRPr="00796587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A40C49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40C49" w:rsidRPr="00857711" w:rsidTr="00A40C49">
        <w:trPr>
          <w:trHeight w:hRule="exact" w:val="340"/>
        </w:trPr>
        <w:tc>
          <w:tcPr>
            <w:tcW w:w="263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0C49" w:rsidRDefault="00A40C49" w:rsidP="00A40C49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OPRK1 R</w:t>
            </w:r>
          </w:p>
          <w:p w:rsidR="00A40C49" w:rsidRPr="00796587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66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0C49" w:rsidRDefault="00A40C49" w:rsidP="00A40C49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02D9">
              <w:rPr>
                <w:rFonts w:ascii="Times New Roman" w:eastAsia="Times New Roman" w:hAnsi="Times New Roman"/>
                <w:sz w:val="20"/>
                <w:szCs w:val="20"/>
              </w:rPr>
              <w:t>5'-CTCTGAAAGGGCATGGTTGT -3'</w:t>
            </w:r>
          </w:p>
          <w:p w:rsidR="00A40C49" w:rsidRDefault="00A40C49" w:rsidP="00A40C49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A40C49" w:rsidRPr="00796587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A40C49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40C49" w:rsidRPr="00857711" w:rsidTr="00A40C49">
        <w:trPr>
          <w:trHeight w:hRule="exact" w:val="340"/>
        </w:trPr>
        <w:tc>
          <w:tcPr>
            <w:tcW w:w="263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0C49" w:rsidRDefault="00A40C49" w:rsidP="00A40C49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UGT2b17 F</w:t>
            </w:r>
          </w:p>
          <w:p w:rsidR="00A40C49" w:rsidRPr="00796587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66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0C49" w:rsidRDefault="00A40C49" w:rsidP="00A40C49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02D9">
              <w:rPr>
                <w:rFonts w:ascii="Times New Roman" w:eastAsia="Times New Roman" w:hAnsi="Times New Roman"/>
                <w:sz w:val="20"/>
                <w:szCs w:val="20"/>
              </w:rPr>
              <w:t>5'-TGACTTTTGGTTTCAAGC-3'</w:t>
            </w:r>
          </w:p>
          <w:p w:rsidR="00A40C49" w:rsidRDefault="00A40C49" w:rsidP="00A40C49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A40C49" w:rsidRPr="00796587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A40C49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bookmarkStart w:id="6" w:name="_GoBack"/>
        <w:bookmarkEnd w:id="6"/>
      </w:tr>
      <w:tr w:rsidR="00A40C49" w:rsidRPr="00857711" w:rsidTr="00A40C49">
        <w:trPr>
          <w:trHeight w:hRule="exact" w:val="340"/>
        </w:trPr>
        <w:tc>
          <w:tcPr>
            <w:tcW w:w="2630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0C49" w:rsidRDefault="00A40C49" w:rsidP="00A40C49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UGT2b17 R</w:t>
            </w:r>
          </w:p>
          <w:p w:rsidR="00A40C49" w:rsidRPr="00796587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664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0C49" w:rsidRDefault="00A40C49" w:rsidP="00A40C49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02D9">
              <w:rPr>
                <w:rFonts w:ascii="Times New Roman" w:eastAsia="Times New Roman" w:hAnsi="Times New Roman"/>
                <w:sz w:val="20"/>
                <w:szCs w:val="20"/>
              </w:rPr>
              <w:t>5'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  <w:r w:rsidRPr="00CC02D9">
              <w:rPr>
                <w:rFonts w:ascii="Times New Roman" w:eastAsia="Times New Roman" w:hAnsi="Times New Roman"/>
                <w:sz w:val="20"/>
                <w:szCs w:val="20"/>
              </w:rPr>
              <w:t>TTCCATTTCCTTAGGCAA-3'</w:t>
            </w:r>
          </w:p>
          <w:p w:rsidR="00A40C49" w:rsidRDefault="00A40C49" w:rsidP="00A40C49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A40C49" w:rsidRPr="00796587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A40C49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40C49" w:rsidRPr="00857711" w:rsidTr="00A40C49">
        <w:trPr>
          <w:trHeight w:hRule="exact" w:val="74"/>
        </w:trPr>
        <w:tc>
          <w:tcPr>
            <w:tcW w:w="2630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</w:tcPr>
          <w:p w:rsidR="00A40C49" w:rsidRPr="00796587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664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</w:tcPr>
          <w:p w:rsidR="00A40C49" w:rsidRPr="00796587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A40C49" w:rsidRDefault="00A40C49" w:rsidP="00F71F3F">
            <w:pPr>
              <w:spacing w:after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:rsidR="0014405C" w:rsidRDefault="0014405C" w:rsidP="00842385">
      <w:pPr>
        <w:rPr>
          <w:rFonts w:ascii="Times New Roman" w:hAnsi="Times New Roman" w:cs="Times New Roman"/>
          <w:b/>
          <w:sz w:val="28"/>
        </w:rPr>
      </w:pPr>
    </w:p>
    <w:p w:rsidR="0014405C" w:rsidRDefault="0014405C" w:rsidP="00842385">
      <w:pPr>
        <w:rPr>
          <w:rFonts w:ascii="Times New Roman" w:hAnsi="Times New Roman" w:cs="Times New Roman"/>
          <w:b/>
          <w:sz w:val="28"/>
        </w:rPr>
      </w:pPr>
    </w:p>
    <w:p w:rsidR="0014405C" w:rsidRPr="0014405C" w:rsidRDefault="0014405C" w:rsidP="00842385">
      <w:pPr>
        <w:rPr>
          <w:rFonts w:ascii="Times New Roman" w:hAnsi="Times New Roman" w:cs="Times New Roman"/>
          <w:b/>
          <w:sz w:val="28"/>
        </w:rPr>
      </w:pPr>
    </w:p>
    <w:sectPr w:rsidR="0014405C" w:rsidRPr="001440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5AE5" w:rsidRDefault="009C5AE5" w:rsidP="00842385">
      <w:pPr>
        <w:spacing w:after="0" w:line="240" w:lineRule="auto"/>
      </w:pPr>
      <w:r>
        <w:separator/>
      </w:r>
    </w:p>
  </w:endnote>
  <w:endnote w:type="continuationSeparator" w:id="0">
    <w:p w:rsidR="009C5AE5" w:rsidRDefault="009C5AE5" w:rsidP="008423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5AE5" w:rsidRDefault="009C5AE5" w:rsidP="00842385">
      <w:pPr>
        <w:spacing w:after="0" w:line="240" w:lineRule="auto"/>
      </w:pPr>
      <w:r>
        <w:separator/>
      </w:r>
    </w:p>
  </w:footnote>
  <w:footnote w:type="continuationSeparator" w:id="0">
    <w:p w:rsidR="009C5AE5" w:rsidRDefault="009C5AE5" w:rsidP="008423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385"/>
    <w:rsid w:val="0014405C"/>
    <w:rsid w:val="00216114"/>
    <w:rsid w:val="0022052B"/>
    <w:rsid w:val="002472FD"/>
    <w:rsid w:val="002F4A1C"/>
    <w:rsid w:val="00383183"/>
    <w:rsid w:val="0039250C"/>
    <w:rsid w:val="00572332"/>
    <w:rsid w:val="005B7CF5"/>
    <w:rsid w:val="005D5EB4"/>
    <w:rsid w:val="006027FC"/>
    <w:rsid w:val="006633CB"/>
    <w:rsid w:val="0068224D"/>
    <w:rsid w:val="007262A1"/>
    <w:rsid w:val="007B4FD9"/>
    <w:rsid w:val="00842385"/>
    <w:rsid w:val="00890A9C"/>
    <w:rsid w:val="008B5D05"/>
    <w:rsid w:val="00902273"/>
    <w:rsid w:val="009765AD"/>
    <w:rsid w:val="00977D1F"/>
    <w:rsid w:val="009C5AE5"/>
    <w:rsid w:val="00A40C49"/>
    <w:rsid w:val="00A455CF"/>
    <w:rsid w:val="00AF332E"/>
    <w:rsid w:val="00B06F86"/>
    <w:rsid w:val="00B9403B"/>
    <w:rsid w:val="00BA64E2"/>
    <w:rsid w:val="00BE1EE3"/>
    <w:rsid w:val="00C0378A"/>
    <w:rsid w:val="00C51270"/>
    <w:rsid w:val="00C7297B"/>
    <w:rsid w:val="00D23DB6"/>
    <w:rsid w:val="00D84138"/>
    <w:rsid w:val="00E24E1F"/>
    <w:rsid w:val="00E37B0C"/>
    <w:rsid w:val="00E66E05"/>
    <w:rsid w:val="00F71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23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2385"/>
  </w:style>
  <w:style w:type="paragraph" w:styleId="Footer">
    <w:name w:val="footer"/>
    <w:basedOn w:val="Normal"/>
    <w:link w:val="FooterChar"/>
    <w:uiPriority w:val="99"/>
    <w:unhideWhenUsed/>
    <w:rsid w:val="008423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2385"/>
  </w:style>
  <w:style w:type="table" w:styleId="TableGrid">
    <w:name w:val="Table Grid"/>
    <w:basedOn w:val="TableNormal"/>
    <w:uiPriority w:val="59"/>
    <w:rsid w:val="00842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8318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2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27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23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2385"/>
  </w:style>
  <w:style w:type="paragraph" w:styleId="Footer">
    <w:name w:val="footer"/>
    <w:basedOn w:val="Normal"/>
    <w:link w:val="FooterChar"/>
    <w:uiPriority w:val="99"/>
    <w:unhideWhenUsed/>
    <w:rsid w:val="008423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2385"/>
  </w:style>
  <w:style w:type="table" w:styleId="TableGrid">
    <w:name w:val="Table Grid"/>
    <w:basedOn w:val="TableNormal"/>
    <w:uiPriority w:val="59"/>
    <w:rsid w:val="00842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8318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2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27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0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0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 Liang Liu</dc:creator>
  <cp:lastModifiedBy>Liang Liang Liu</cp:lastModifiedBy>
  <cp:revision>10</cp:revision>
  <cp:lastPrinted>2014-04-08T16:36:00Z</cp:lastPrinted>
  <dcterms:created xsi:type="dcterms:W3CDTF">2014-07-02T16:34:00Z</dcterms:created>
  <dcterms:modified xsi:type="dcterms:W3CDTF">2014-08-30T19:26:00Z</dcterms:modified>
</cp:coreProperties>
</file>